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0E7BC" w14:textId="77777777" w:rsidR="00742683" w:rsidRDefault="00742683" w:rsidP="00742683">
      <w:pPr>
        <w:pStyle w:val="Heading2"/>
      </w:pPr>
      <w:r w:rsidRPr="00E57068">
        <w:t>Alignment Algorithm Description</w:t>
      </w:r>
    </w:p>
    <w:p w14:paraId="3CB6F1E3" w14:textId="77777777" w:rsidR="00742683" w:rsidRPr="001B1D43" w:rsidRDefault="00742683" w:rsidP="00742683"/>
    <w:p w14:paraId="516A5C18" w14:textId="77777777" w:rsidR="00742683" w:rsidRPr="00E57068" w:rsidRDefault="00742683" w:rsidP="00742683">
      <w:pPr>
        <w:pStyle w:val="Manuscripttext"/>
      </w:pPr>
      <w:r w:rsidRPr="00E57068">
        <w:t>Each optimizer returns an estimate of several coefficient pairs (</w:t>
      </w:r>
      <w:r w:rsidRPr="00E57068">
        <w:rPr>
          <w:i/>
          <w:iCs/>
        </w:rPr>
        <w:t>T</w:t>
      </w:r>
      <w:r w:rsidRPr="00E57068">
        <w:rPr>
          <w:vertAlign w:val="subscript"/>
        </w:rPr>
        <w:t>1</w:t>
      </w:r>
      <w:r w:rsidRPr="00E57068">
        <w:t xml:space="preserve"> and </w:t>
      </w:r>
      <w:r w:rsidRPr="00E57068">
        <w:rPr>
          <w:i/>
          <w:iCs/>
        </w:rPr>
        <w:t>A</w:t>
      </w:r>
      <w:r w:rsidRPr="00E57068">
        <w:rPr>
          <w:vertAlign w:val="subscript"/>
        </w:rPr>
        <w:t>0</w:t>
      </w:r>
      <w:r w:rsidRPr="00E57068">
        <w:t xml:space="preserve">). The model used is the same for all the methods: a sum of exponential functions, each with time constants </w:t>
      </w:r>
      <w:r w:rsidRPr="00E57068">
        <w:rPr>
          <w:i/>
          <w:iCs/>
        </w:rPr>
        <w:t>T</w:t>
      </w:r>
      <w:r w:rsidRPr="00E57068">
        <w:rPr>
          <w:vertAlign w:val="subscript"/>
        </w:rPr>
        <w:t>1</w:t>
      </w:r>
      <w:r w:rsidRPr="00E57068">
        <w:t xml:space="preserve"> and relative weight </w:t>
      </w:r>
      <w:r w:rsidRPr="00E57068">
        <w:rPr>
          <w:i/>
          <w:iCs/>
        </w:rPr>
        <w:t>A</w:t>
      </w:r>
      <w:r w:rsidRPr="00E57068">
        <w:rPr>
          <w:vertAlign w:val="subscript"/>
        </w:rPr>
        <w:t>0</w:t>
      </w:r>
      <w:r w:rsidRPr="00E57068">
        <w:t>. The order of these exponential functions returned by the model does not necessarily have to correspond with the ground-truth order. Therefore, it is necessary to match the fitted coefficients with the ground-truth ones. This is done using the following algorithm:</w:t>
      </w:r>
    </w:p>
    <w:p w14:paraId="785BDB42" w14:textId="77777777" w:rsidR="00742683" w:rsidRPr="00E57068" w:rsidRDefault="00742683" w:rsidP="00742683">
      <w:pPr>
        <w:pStyle w:val="Manuscripttext"/>
        <w:numPr>
          <w:ilvl w:val="0"/>
          <w:numId w:val="1"/>
        </w:numPr>
      </w:pPr>
      <w:r w:rsidRPr="00E57068">
        <w:t>Create a set of all possible permutations of the estimated coefficients.</w:t>
      </w:r>
    </w:p>
    <w:p w14:paraId="76F76B4F" w14:textId="77777777" w:rsidR="00742683" w:rsidRPr="00E57068" w:rsidRDefault="00742683" w:rsidP="00742683">
      <w:pPr>
        <w:pStyle w:val="Manuscripttext"/>
        <w:numPr>
          <w:ilvl w:val="0"/>
          <w:numId w:val="1"/>
        </w:numPr>
      </w:pPr>
      <w:r w:rsidRPr="00E57068">
        <w:t>Compute the distance between all permutations and ground-truth coefficients.</w:t>
      </w:r>
    </w:p>
    <w:p w14:paraId="0CDCAB1E" w14:textId="77777777" w:rsidR="00742683" w:rsidRPr="00E57068" w:rsidRDefault="00742683" w:rsidP="00742683">
      <w:pPr>
        <w:pStyle w:val="Manuscripttext"/>
        <w:numPr>
          <w:ilvl w:val="0"/>
          <w:numId w:val="1"/>
        </w:numPr>
      </w:pPr>
      <w:r w:rsidRPr="00E57068">
        <w:t>Assign the fitted coefficient to the ground-truth coefficient with the lowest distance.</w:t>
      </w:r>
    </w:p>
    <w:p w14:paraId="089D434B" w14:textId="77777777" w:rsidR="00742683" w:rsidRPr="00E57068" w:rsidRDefault="00742683" w:rsidP="00742683">
      <w:pPr>
        <w:pStyle w:val="Manuscripttext"/>
      </w:pPr>
      <w:r w:rsidRPr="00E57068">
        <w:t xml:space="preserve">The chosen distance metric is the sum of relative errors of individual components </w:t>
      </w:r>
      <w:proofErr w:type="gramStart"/>
      <w:r w:rsidRPr="00E57068">
        <w:t>in a given</w:t>
      </w:r>
      <w:proofErr w:type="gramEnd"/>
      <w:r w:rsidRPr="00E57068">
        <w:t xml:space="preserve"> permutation. </w:t>
      </w:r>
    </w:p>
    <w:p w14:paraId="6D144D78" w14:textId="77777777" w:rsidR="00BC1191" w:rsidRDefault="00BC1191"/>
    <w:sectPr w:rsidR="00BC11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337320"/>
    <w:multiLevelType w:val="hybridMultilevel"/>
    <w:tmpl w:val="272E93B2"/>
    <w:lvl w:ilvl="0" w:tplc="4D8ECEC6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833646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03E"/>
    <w:rsid w:val="0034372C"/>
    <w:rsid w:val="004A62B8"/>
    <w:rsid w:val="00583074"/>
    <w:rsid w:val="00672DD6"/>
    <w:rsid w:val="00742683"/>
    <w:rsid w:val="008360B5"/>
    <w:rsid w:val="009605FA"/>
    <w:rsid w:val="00AB6068"/>
    <w:rsid w:val="00B74611"/>
    <w:rsid w:val="00BC1191"/>
    <w:rsid w:val="00E819D5"/>
    <w:rsid w:val="00EC2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F4605D5B-1C37-494E-A8A1-8B12AAA3B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683"/>
    <w:pPr>
      <w:spacing w:after="0" w:line="240" w:lineRule="auto"/>
      <w:ind w:firstLine="144"/>
      <w:jc w:val="both"/>
    </w:pPr>
    <w:rPr>
      <w:rFonts w:ascii="Times" w:eastAsiaTheme="minorEastAsia" w:hAnsi="Times" w:cs="Times New Roman"/>
      <w:color w:val="000000" w:themeColor="text1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20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20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0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0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0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0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0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0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0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0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C20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0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0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0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0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0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0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0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0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20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0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20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0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20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0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20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0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0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03E"/>
    <w:rPr>
      <w:b/>
      <w:bCs/>
      <w:smallCaps/>
      <w:color w:val="0F4761" w:themeColor="accent1" w:themeShade="BF"/>
      <w:spacing w:val="5"/>
    </w:rPr>
  </w:style>
  <w:style w:type="paragraph" w:customStyle="1" w:styleId="Manuscripttext">
    <w:name w:val="Manuscript text"/>
    <w:basedOn w:val="Normal"/>
    <w:link w:val="ManuscripttextChar"/>
    <w:qFormat/>
    <w:rsid w:val="00742683"/>
    <w:pPr>
      <w:spacing w:line="480" w:lineRule="auto"/>
      <w:ind w:firstLine="142"/>
    </w:pPr>
    <w:rPr>
      <w:rFonts w:ascii="Times New Roman" w:hAnsi="Times New Roman"/>
      <w:sz w:val="24"/>
    </w:rPr>
  </w:style>
  <w:style w:type="character" w:customStyle="1" w:styleId="ManuscripttextChar">
    <w:name w:val="Manuscript text Char"/>
    <w:basedOn w:val="DefaultParagraphFont"/>
    <w:link w:val="Manuscripttext"/>
    <w:rsid w:val="00742683"/>
    <w:rPr>
      <w:rFonts w:ascii="Times New Roman" w:eastAsiaTheme="minorEastAsia" w:hAnsi="Times New Roman" w:cs="Times New Roman"/>
      <w:color w:val="000000" w:themeColor="text1"/>
      <w:kern w:val="0"/>
      <w:sz w:val="24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Jamárik</dc:creator>
  <cp:keywords/>
  <dc:description/>
  <cp:lastModifiedBy>Jakub Jamárik</cp:lastModifiedBy>
  <cp:revision>2</cp:revision>
  <dcterms:created xsi:type="dcterms:W3CDTF">2025-06-23T12:34:00Z</dcterms:created>
  <dcterms:modified xsi:type="dcterms:W3CDTF">2025-06-23T12:34:00Z</dcterms:modified>
</cp:coreProperties>
</file>